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/>
          <w:b/>
        </w:rPr>
        <w:t xml:space="preserve">Table S1. </w:t>
      </w:r>
      <w:r>
        <w:rPr>
          <w:rFonts w:cs="Times New Roman"/>
        </w:rPr>
        <w:t>Bee species, their code numbers and body size category.</w:t>
      </w:r>
    </w:p>
    <w:tbl>
      <w:tblPr>
        <w:tblW w:w="7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3200"/>
        <w:gridCol w:w="1640"/>
        <w:gridCol w:w="1200"/>
      </w:tblGrid>
      <w:tr>
        <w:trPr>
          <w:trHeight w:val="270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amily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Species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Code number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Body size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ndrenidae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angustio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cinere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combin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djelfens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ferrugineicr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n-U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ferton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flavip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hesperi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labial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n-U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lagop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lepid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lim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live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nigroaene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nigroolivace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senecion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simil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solenopalp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sp.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trimmera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vertical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drena vulpecul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Panurgus dentipes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pidae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megilla quadrifasci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thophora acervo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nthophora dispa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Apis mellifer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Bombus pascuo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Bombus prato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Bombus terrestr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Ceratina cucurbiti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Ceratina cyane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alterna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casp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chrysopyg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collar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elongatul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nigrilabr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Eucera taur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Melecta luctuos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connecte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dicrepa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discede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flavogutt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hispan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integr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panurgi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serricorn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Nomada shepparda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Xylocopa violacea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Colletidae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ylaeus garrul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ylaeus gibb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ylaeus hyalinat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ylaeus taeniolat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Halictidae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alictus fulvipes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alictus gemme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alictus quadricinct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alictus scabiosa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alictus simplex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albocinct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bimaculat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griseol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iberic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interrupt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malachu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mediterrane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morio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Lasioglossum subhirt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 xml:space="preserve">Lasioglossum transitorium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Sphecodes pseudofasciat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Sphecodes puncticep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Sphecodes ruficru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egachilidae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Chelostoma florisomne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oplitis (Anthocopa) sp.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oplitis adun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oplitis anthocopoid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oplitis benoist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Hoplosmia ligur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Megachile baet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Megachile ericeto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Megachile pyrenaic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aurulen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gallar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latreillei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melanogaster/leaia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mustelin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nasoproduc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nasu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nive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niveocinc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rufohir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submican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Osmia tricorni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Protosmia (Nanosmia) sp.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Protosmia capit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Protosmia exenterat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mall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Rhodanthidium septemdentat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s-ES"/>
              </w:rPr>
            </w:pPr>
            <w:r>
              <w:rPr>
                <w:i/>
                <w:iCs/>
                <w:lang w:val="es-ES"/>
              </w:rPr>
              <w:t>Rhodanthidium sticticu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Large</w:t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PiedepginaCar">
    <w:name w:val="Pie de página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6:09:00Z</dcterms:created>
  <dc:creator>Anna Torné</dc:creator>
  <dc:description/>
  <dc:language>en-US</dc:language>
  <cp:lastModifiedBy>Anna Torné</cp:lastModifiedBy>
  <dcterms:modified xsi:type="dcterms:W3CDTF">2014-04-22T16:09:00Z</dcterms:modified>
  <cp:revision>2</cp:revision>
  <dc:subject/>
  <dc:title>Torné-Noguera, A; Rodrigo, A; Arnan, X; Osorio, S; Barril-Graells, H; Correia da Rocha-Filho, L and Bosch, J</dc:title>
</cp:coreProperties>
</file>